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39B50" w14:textId="77777777" w:rsidR="00B32DD4" w:rsidRPr="00B32DD4" w:rsidRDefault="00B32DD4" w:rsidP="009270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"/>
      <w:bookmarkStart w:id="1" w:name="_GoBack"/>
      <w:bookmarkEnd w:id="1"/>
      <w:r w:rsidRPr="00B32DD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04598CB" w14:textId="02286CD3" w:rsidR="002E5D32" w:rsidRPr="0014330F" w:rsidRDefault="002E5D32" w:rsidP="002E5D32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14330F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B32DD4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14330F">
        <w:rPr>
          <w:rFonts w:ascii="Times New Roman" w:eastAsia="宋体" w:hAnsi="Times New Roman" w:cs="Times New Roman"/>
          <w:b/>
          <w:sz w:val="24"/>
          <w:szCs w:val="24"/>
        </w:rPr>
        <w:t>1. Specific primers for qPCR assa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6689"/>
      </w:tblGrid>
      <w:tr w:rsidR="002E5D32" w:rsidRPr="0014330F" w14:paraId="36985565" w14:textId="77777777" w:rsidTr="00780C30">
        <w:tc>
          <w:tcPr>
            <w:tcW w:w="1668" w:type="dxa"/>
            <w:tcBorders>
              <w:top w:val="single" w:sz="8" w:space="0" w:color="auto"/>
              <w:bottom w:val="single" w:sz="6" w:space="0" w:color="auto"/>
            </w:tcBorders>
          </w:tcPr>
          <w:bookmarkEnd w:id="0"/>
          <w:p w14:paraId="290372CC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4330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854" w:type="dxa"/>
            <w:tcBorders>
              <w:top w:val="single" w:sz="8" w:space="0" w:color="auto"/>
              <w:bottom w:val="single" w:sz="6" w:space="0" w:color="auto"/>
            </w:tcBorders>
          </w:tcPr>
          <w:p w14:paraId="0457C7CA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4330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2E5D32" w:rsidRPr="0014330F" w14:paraId="1E3FBE59" w14:textId="77777777" w:rsidTr="00780C30">
        <w:tc>
          <w:tcPr>
            <w:tcW w:w="1668" w:type="dxa"/>
          </w:tcPr>
          <w:p w14:paraId="0D10C256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4330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iR-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10</w:t>
            </w:r>
          </w:p>
        </w:tc>
        <w:tc>
          <w:tcPr>
            <w:tcW w:w="6854" w:type="dxa"/>
          </w:tcPr>
          <w:p w14:paraId="56FC0B06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4330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nse primer: 5'-CTGTGCGTGTGACAGCGGCTGA-3'</w:t>
            </w:r>
          </w:p>
        </w:tc>
      </w:tr>
      <w:tr w:rsidR="002E5D32" w:rsidRPr="0014330F" w14:paraId="4A180CDF" w14:textId="77777777" w:rsidTr="00780C30">
        <w:tc>
          <w:tcPr>
            <w:tcW w:w="1668" w:type="dxa"/>
          </w:tcPr>
          <w:p w14:paraId="0E7615A8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54" w:type="dxa"/>
          </w:tcPr>
          <w:p w14:paraId="63297FC8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4330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ntisense primer: 5'-TTGACACGCACACTGTCGCCGA-3'</w:t>
            </w:r>
          </w:p>
        </w:tc>
      </w:tr>
      <w:tr w:rsidR="002E5D32" w:rsidRPr="0014330F" w14:paraId="511EFE58" w14:textId="77777777" w:rsidTr="00780C30">
        <w:tc>
          <w:tcPr>
            <w:tcW w:w="1668" w:type="dxa"/>
            <w:vMerge w:val="restart"/>
          </w:tcPr>
          <w:p w14:paraId="17B2B276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bookmarkStart w:id="2" w:name="_Hlk70261285"/>
            <w:r w:rsidRPr="0014330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6</w:t>
            </w:r>
          </w:p>
        </w:tc>
        <w:tc>
          <w:tcPr>
            <w:tcW w:w="6854" w:type="dxa"/>
          </w:tcPr>
          <w:p w14:paraId="3D751E7A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4330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nse primer: 5'-CTCGCTTCGGCAGCACA-3'</w:t>
            </w:r>
          </w:p>
        </w:tc>
      </w:tr>
      <w:tr w:rsidR="002E5D32" w:rsidRPr="0014330F" w14:paraId="1FE661D7" w14:textId="77777777" w:rsidTr="00780C30">
        <w:tc>
          <w:tcPr>
            <w:tcW w:w="1668" w:type="dxa"/>
            <w:vMerge/>
            <w:tcBorders>
              <w:bottom w:val="single" w:sz="8" w:space="0" w:color="auto"/>
            </w:tcBorders>
          </w:tcPr>
          <w:p w14:paraId="2D104F82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54" w:type="dxa"/>
            <w:tcBorders>
              <w:bottom w:val="single" w:sz="8" w:space="0" w:color="auto"/>
            </w:tcBorders>
          </w:tcPr>
          <w:p w14:paraId="65C70A63" w14:textId="77777777" w:rsidR="002E5D32" w:rsidRPr="0014330F" w:rsidRDefault="002E5D32" w:rsidP="00780C30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4330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ntisense primer: 5'-AACGCTTCACGAATTTGCGT-3'</w:t>
            </w:r>
          </w:p>
        </w:tc>
      </w:tr>
      <w:bookmarkEnd w:id="2"/>
    </w:tbl>
    <w:p w14:paraId="38D76503" w14:textId="77777777" w:rsidR="00B22239" w:rsidRPr="002E5D32" w:rsidRDefault="00B22239"/>
    <w:sectPr w:rsidR="00B22239" w:rsidRPr="002E5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9A276" w14:textId="77777777" w:rsidR="00E96685" w:rsidRDefault="00E96685" w:rsidP="002E5D32">
      <w:r>
        <w:separator/>
      </w:r>
    </w:p>
  </w:endnote>
  <w:endnote w:type="continuationSeparator" w:id="0">
    <w:p w14:paraId="11376A27" w14:textId="77777777" w:rsidR="00E96685" w:rsidRDefault="00E96685" w:rsidP="002E5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A87FB" w14:textId="77777777" w:rsidR="00E96685" w:rsidRDefault="00E96685" w:rsidP="002E5D32">
      <w:r>
        <w:separator/>
      </w:r>
    </w:p>
  </w:footnote>
  <w:footnote w:type="continuationSeparator" w:id="0">
    <w:p w14:paraId="71A13F9D" w14:textId="77777777" w:rsidR="00E96685" w:rsidRDefault="00E96685" w:rsidP="002E5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65E"/>
    <w:rsid w:val="00277726"/>
    <w:rsid w:val="002E5D32"/>
    <w:rsid w:val="00414DE3"/>
    <w:rsid w:val="004847B2"/>
    <w:rsid w:val="004A665E"/>
    <w:rsid w:val="009270E1"/>
    <w:rsid w:val="00B22239"/>
    <w:rsid w:val="00B32DD4"/>
    <w:rsid w:val="00E96685"/>
    <w:rsid w:val="00EC2CDE"/>
    <w:rsid w:val="00F5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593067"/>
  <w15:chartTrackingRefBased/>
  <w15:docId w15:val="{4C7FB86C-72B3-4662-B2ED-1AE75107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D32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D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D3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D32"/>
    <w:rPr>
      <w:sz w:val="18"/>
      <w:szCs w:val="18"/>
    </w:rPr>
  </w:style>
  <w:style w:type="table" w:styleId="a7">
    <w:name w:val="Table Grid"/>
    <w:basedOn w:val="a1"/>
    <w:uiPriority w:val="59"/>
    <w:qFormat/>
    <w:rsid w:val="002E5D3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2-23T06:31:00Z</dcterms:created>
  <dcterms:modified xsi:type="dcterms:W3CDTF">2022-10-12T03:46:00Z</dcterms:modified>
</cp:coreProperties>
</file>